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5B" w:rsidRPr="00B934FC" w:rsidRDefault="00BB305B" w:rsidP="00BB305B">
      <w:pPr>
        <w:widowControl/>
        <w:jc w:val="left"/>
      </w:pPr>
    </w:p>
    <w:tbl>
      <w:tblPr>
        <w:tblW w:w="10940" w:type="dxa"/>
        <w:tblInd w:w="95" w:type="dxa"/>
        <w:tblLook w:val="04A0"/>
      </w:tblPr>
      <w:tblGrid>
        <w:gridCol w:w="1561"/>
        <w:gridCol w:w="9505"/>
      </w:tblGrid>
      <w:tr w:rsidR="00BB305B" w:rsidRPr="00B934FC" w:rsidTr="00721911">
        <w:trPr>
          <w:trHeight w:val="300"/>
        </w:trPr>
        <w:tc>
          <w:tcPr>
            <w:tcW w:w="109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B934FC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34FC">
              <w:rPr>
                <w:rFonts w:ascii="Times New Roman" w:eastAsia="宋体" w:hAnsi="Times New Roman" w:cs="Times New Roman"/>
                <w:kern w:val="0"/>
                <w:sz w:val="22"/>
              </w:rPr>
              <w:t>Additional file 2</w:t>
            </w:r>
            <w:r w:rsidR="004A0281" w:rsidRPr="00B934FC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B934F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: </w:t>
            </w:r>
            <w:r w:rsidRPr="00B934FC">
              <w:rPr>
                <w:rFonts w:ascii="Times New Roman" w:hAnsi="Times New Roman"/>
                <w:sz w:val="24"/>
                <w:szCs w:val="24"/>
              </w:rPr>
              <w:t xml:space="preserve">Detailed information of the 169 Japonica-specific </w:t>
            </w:r>
            <w:proofErr w:type="spellStart"/>
            <w:r w:rsidRPr="00B934FC">
              <w:rPr>
                <w:rFonts w:ascii="Times New Roman" w:hAnsi="Times New Roman"/>
                <w:sz w:val="24"/>
                <w:szCs w:val="24"/>
              </w:rPr>
              <w:t>EDGs</w:t>
            </w:r>
            <w:proofErr w:type="spellEnd"/>
            <w:r w:rsidRPr="00B934FC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BB305B" w:rsidRPr="00B934FC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ene ID</w:t>
            </w:r>
          </w:p>
        </w:tc>
        <w:tc>
          <w:tcPr>
            <w:tcW w:w="9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annotation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56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factor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MYB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5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teracting factor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6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A2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4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3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aspartic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s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6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4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eodoma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5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5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os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4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in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location pathway signal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534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ABC transporter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5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methylanili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oxyge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(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containing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oxyge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UCCA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6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tricopeptid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eat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57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factor 16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5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factor 16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3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ctivato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4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65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Blast and wounding induced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666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1g06434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04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0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173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284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ukaryotic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038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0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81L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173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Dreg-2 like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173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hosphat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dylyltransfer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45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Myos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44951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Unconventional myosin XI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03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0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173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 (and some other nucleotide) binding motif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2g05040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36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368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368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sponsive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680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680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841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Os03g0841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DP-glucuronosyl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DP-glucosyltransfer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841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hibit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367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glutamyl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ptidase I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840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543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3g0680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tricopeptid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helical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6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otransfer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6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Alpha-amylase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tilis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hibitor (RASI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CH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6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substrate carrier family protein.</w:t>
            </w:r>
          </w:p>
        </w:tc>
      </w:tr>
      <w:tr w:rsidR="00BB305B" w:rsidRPr="00F70B66" w:rsidTr="00721911">
        <w:trPr>
          <w:trHeight w:val="8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oplas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mbrane integral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TIP3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36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GBa0115K01-H0319F09.15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367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or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4g05279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5g0304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5g0304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Endo-1,4-beta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a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ragment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ding date 1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49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78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6001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3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23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lant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khea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ssociat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, RING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YV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PHD-typ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8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characterized protein family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F0005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84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9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x-bladed beta-propeller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8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7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4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ssinostero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sensitive 1-</w:t>
            </w:r>
            <w:r w:rsidRPr="00F70B66" w:rsidDel="00FA31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ssociated receptor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GBa0132O24.3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4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Heat shock factor binding protein 2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adillo-like helical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8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9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7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com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Enhancer of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st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1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9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IGBa0140C02.7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6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-ARC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4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H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subunit 2 (H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NP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P2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3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Os06g0273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Signal peptidase 18 subunit (Fragment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9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(Fragment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4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3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7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(Fragment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carboxyl-terminal peptidas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0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otassium transporter 24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5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ino acid transporter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1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3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23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lant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68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6g0272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Bacterial blight resistance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pecific protease 24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449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Light induced protein lik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nuclear pre-mRNA protein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6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redicted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transfer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family 4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ct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ld/virulence factor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6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448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Plasma membrane integral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PIP2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lch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lat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inc finger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H2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201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8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bosomal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9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448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Plasma membrane integral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PIP2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transfer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6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uncharacterized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of unknown functio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F175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ntegral membrane, eukaryotic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8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redicted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Aspartic acid-rich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RE associated Golgi protein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448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N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023132K03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full insert sequenc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4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redicted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79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558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7g0661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8g0421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conserved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8g0421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EC 2.7.1.-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Os08g0421825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8g0421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Zinc finger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yp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8g0421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8g04218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x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7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tricopeptid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eat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395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ogluca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transglucosyl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9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7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DNA mismatch repair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77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oaci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alogen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395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DNA-binding domain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QKYF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ass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7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rboxyl-terminal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79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duc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 / WD-40 repeat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10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osint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ranched o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10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, RING-typ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tricopeptid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helical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395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09g0408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redicted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74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86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89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-type, plasma-membrane proton-efflux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74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85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S-LR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ype resistance protein (Fragment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74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74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744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85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-type, K/Mg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u/Zn/Na/Ca/Na/H-transporter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1g0485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neur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-like protein 2 (SOS3-like calcium binding protein 1)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4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0933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family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685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 Homology, type 1, subgroup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69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 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1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o predicted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2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80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transcript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248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5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as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0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3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ilar to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to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posas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66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6800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, LIM-type domain containing protein.</w:t>
            </w:r>
          </w:p>
        </w:tc>
      </w:tr>
      <w:tr w:rsidR="00BB305B" w:rsidRPr="00F70B66" w:rsidTr="00721911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12g0597051</w:t>
            </w:r>
            <w:proofErr w:type="spellEnd"/>
          </w:p>
        </w:tc>
        <w:tc>
          <w:tcPr>
            <w:tcW w:w="9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5B" w:rsidRPr="00F70B66" w:rsidRDefault="00BB305B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rotein coding gene.</w:t>
            </w:r>
          </w:p>
        </w:tc>
      </w:tr>
    </w:tbl>
    <w:p w:rsidR="00BB305B" w:rsidRDefault="00BB305B" w:rsidP="00BB305B">
      <w:pPr>
        <w:spacing w:line="480" w:lineRule="auto"/>
      </w:pPr>
    </w:p>
    <w:p w:rsidR="00045703" w:rsidRDefault="00B934FC"/>
    <w:sectPr w:rsidR="00045703" w:rsidSect="00BB305B">
      <w:pgSz w:w="11906" w:h="16838"/>
      <w:pgMar w:top="1440" w:right="1797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305B"/>
    <w:rsid w:val="002710AD"/>
    <w:rsid w:val="002C7EAA"/>
    <w:rsid w:val="002E17F0"/>
    <w:rsid w:val="00455A5B"/>
    <w:rsid w:val="004A0281"/>
    <w:rsid w:val="00A82F90"/>
    <w:rsid w:val="00B10702"/>
    <w:rsid w:val="00B934FC"/>
    <w:rsid w:val="00BB305B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0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6</Words>
  <Characters>8133</Characters>
  <Application>Microsoft Office Word</Application>
  <DocSecurity>0</DocSecurity>
  <Lines>67</Lines>
  <Paragraphs>19</Paragraphs>
  <ScaleCrop>false</ScaleCrop>
  <Company/>
  <LinksUpToDate>false</LinksUpToDate>
  <CharactersWithSpaces>9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54:00Z</dcterms:created>
  <dcterms:modified xsi:type="dcterms:W3CDTF">2014-05-26T08:49:00Z</dcterms:modified>
</cp:coreProperties>
</file>